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90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1400"/>
        <w:gridCol w:w="1267"/>
        <w:gridCol w:w="1227"/>
        <w:gridCol w:w="3467"/>
        <w:gridCol w:w="5028"/>
        <w:gridCol w:w="59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720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FCECE" w:themeFill="background2" w:themeFillShade="E5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</w:pPr>
            <w:bookmarkStart w:id="1" w:name="_GoBack"/>
            <w:r>
              <w:rPr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177165</wp:posOffset>
                      </wp:positionH>
                      <wp:positionV relativeFrom="paragraph">
                        <wp:posOffset>-378460</wp:posOffset>
                      </wp:positionV>
                      <wp:extent cx="8407400" cy="268605"/>
                      <wp:effectExtent l="0" t="0" r="0" b="4445"/>
                      <wp:wrapNone/>
                      <wp:docPr id="1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1091565" y="836295"/>
                                <a:ext cx="8407400" cy="26860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rPr>
                                      <w:rFonts w:hint="default" w:ascii="Times New Roman" w:hAnsi="Times New Roman" w:cs="Times New Roman" w:eastAsiaTheme="minorEastAsia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Supplementary Table 1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Characteristics of VUS in CNV detection of abortion samples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 (Deletion or Duplication size &gt;500kbp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13.95pt;margin-top:-29.8pt;height:21.15pt;width:662pt;z-index:251659264;mso-width-relative:page;mso-height-relative:page;" fillcolor="#FFFFFF [3201]" filled="t" stroked="f" coordsize="21600,21600" o:gfxdata="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">
                      <v:fill on="t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Supplementary Table 1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 xml:space="preserve"> 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Characteristics of VUS in CNV detection of abortion samples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 xml:space="preserve"> (Deletion or Duplication size &gt;500kbp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Case</w:t>
            </w:r>
          </w:p>
        </w:tc>
        <w:tc>
          <w:tcPr>
            <w:tcW w:w="1400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FCECE" w:themeFill="background2" w:themeFillShade="E5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Chromosome</w:t>
            </w:r>
          </w:p>
        </w:tc>
        <w:tc>
          <w:tcPr>
            <w:tcW w:w="1267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FCECE" w:themeFill="background2" w:themeFillShade="E5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Dup/Del</w:t>
            </w:r>
          </w:p>
        </w:tc>
        <w:tc>
          <w:tcPr>
            <w:tcW w:w="1227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FCECE" w:themeFill="background2" w:themeFillShade="E5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Size (kbp)</w:t>
            </w:r>
          </w:p>
        </w:tc>
        <w:tc>
          <w:tcPr>
            <w:tcW w:w="3467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FCECE" w:themeFill="background2" w:themeFillShade="E5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Location</w:t>
            </w:r>
          </w:p>
        </w:tc>
        <w:tc>
          <w:tcPr>
            <w:tcW w:w="5028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FCECE" w:themeFill="background2" w:themeFillShade="E5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Isolated VUS or accompanied by a pathogenic mutation</w:t>
            </w:r>
          </w:p>
        </w:tc>
        <w:tc>
          <w:tcPr>
            <w:tcW w:w="5913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FCECE" w:themeFill="background2" w:themeFillShade="E5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orbid Genes</w:t>
            </w:r>
          </w:p>
        </w:tc>
      </w:tr>
      <w:bookmarkEnd w:id="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el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760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p36.33(</w:t>
            </w:r>
            <w:bookmarkStart w:id="0" w:name="OLE_LINK3"/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820001-8420000</w:t>
            </w:r>
            <w:bookmarkEnd w:id="0"/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Isolated VUS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ISG15,AGRN,DVL1,VWA1,TNFRSF4,B3GALT6,ATAD3A,GNB1,GABRD,SKI,PEX10,PANK4,PRDM16,TP73,SMIM1,CEP104,NPHP4,CHD5,ESPN,PLEKHG5,CAMTA1,PER3,PARK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5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el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90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5q15.1(40980001-4188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Isolated VUS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CHP1,NDUFAF1,MAPKB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3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00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3p21.31(46060001-4706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Isolated VUS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CCR2,CCR5,TDGF1,TMIE,MYL3,PTH1R,NBEAL2,SETD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3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5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86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5q22.2(59560001-6038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Isolated VUS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BNIP2,FOXB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trike/>
                <w:dstrike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trike/>
                <w:dstrike w:val="0"/>
                <w:color w:val="000000"/>
                <w:vertAlign w:val="baseline"/>
                <w:lang w:val="en-US" w:eastAsia="zh-CN"/>
              </w:rPr>
              <w:t>4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trike/>
                <w:dstrike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trike/>
                <w:dstrike w:val="0"/>
                <w:color w:val="000000"/>
                <w:vertAlign w:val="baseline"/>
                <w:lang w:val="en-US" w:eastAsia="zh-CN"/>
              </w:rPr>
              <w:t>15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trike/>
                <w:dstrike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trike/>
                <w:dstrike w:val="0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trike/>
                <w:dstrike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trike/>
                <w:dstrike w:val="0"/>
                <w:color w:val="000000"/>
                <w:vertAlign w:val="baseline"/>
                <w:lang w:val="en-US" w:eastAsia="zh-CN"/>
              </w:rPr>
              <w:t>78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trike/>
                <w:dstrike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trike/>
                <w:dstrike w:val="0"/>
                <w:color w:val="000000"/>
                <w:vertAlign w:val="baseline"/>
                <w:lang w:val="en-US" w:eastAsia="zh-CN"/>
              </w:rPr>
              <w:t>15q11.2(22740001-2352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trike/>
                <w:dstrike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trike/>
                <w:dstrike w:val="0"/>
                <w:color w:val="000000"/>
                <w:vertAlign w:val="baseline"/>
                <w:lang w:val="en-US" w:eastAsia="zh-CN"/>
              </w:rPr>
              <w:t>Isolated VUS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trike/>
                <w:dstrike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trike/>
                <w:dstrike w:val="0"/>
                <w:color w:val="000000"/>
                <w:vertAlign w:val="baseline"/>
                <w:lang w:val="en-US" w:eastAsia="zh-CN"/>
              </w:rPr>
              <w:t>NIP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5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80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p36.33(1060000-180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Isolated VUS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TNFRSF4,B3GALT6,DVL1,VWA1,ATAD3A,TMEM2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6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1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74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1p15.3-2(12120001-1286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Isolated VUS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TEAD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7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8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58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8p11.23(7160001-774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Isolated VUS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PTPR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8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8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52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8p11.31-3(7080001-760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Isolated VUS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PTPR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72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9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72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2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72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72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30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72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2q11.21(18880001-2118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72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Isolated VUS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PRODH,SLC25A1,CDC45,GP1BB,TBX1,TXNRD2,TANGO2,COMT,RTN4R,SCARF2,P14KA,SERPIND1,SNAP29,LZTR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0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5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54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5q13.3(31900001-3244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Isolated VUS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1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5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02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5q21.3-22.1(109540001-11056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Isolated VUS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AN2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2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80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p24.3(13540000-1434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Isolated VUS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3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el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34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q41(222680000-22402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Isolated VUS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TLR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4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1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62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1q22.11(34560000-3518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Isolated VUS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RUNX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5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9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28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9p21.3-2(24340000-2662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Isolated VUS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6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0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el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90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0q26.3(133540000-13544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Isolated VUS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EBF3,NKX6-2,TUBGCP2,ECHS1,SYCE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7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2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88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2q21.33(90920000-9180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Isolated VUS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KERA,DC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8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4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82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4q32.33(105640000-10646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Isolated VUS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IGHG2,IGH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9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0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72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0p13(60000-278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Isolated VUS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RBCK1,TBC1D20,CSNK2A1,SLC52A3,RSPO4,PDYN,TGM3,TGM6,SNRPB,NOP56,IDH3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0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0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92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0p13(2780000-370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Isolated VUS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VPS16,AVP,DDRGK1,ITPA,SLC4A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1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7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el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92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7q36.1(150620001-15254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Isolated VUS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GIMAPS,KCNH2,CDK5,NOS3,PRKAG2,KMT2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1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5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90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5q13.3(32020001-3292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Isolated VUS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GREM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2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4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06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3q32.3(168320001-16938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Isolated VUS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ECO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3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70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p25.3(1100001-180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Isolated VUS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TPO,PXDN,MYT1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4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3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50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3p12.3(78400001-7890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Isolated VUS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ROBO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5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X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80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Xp11.23-22(49080001-4988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Isolated VUS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WDR45,PRICKLE3,CCDC22,SYP,FOXP3,CACNA1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6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2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98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2q21.31(80660001-8164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Isolated VUS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YF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7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8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70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9p11.32(87380001-8768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Isolated VUS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28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5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54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5q26.3(101860001-10240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Isolated VUS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IGF1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9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8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86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8q11.1(46880000-4774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Isolated VUS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SPID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30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8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86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8q11.1(46880000-4774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Isolated VUS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SPID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31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2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12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2q11.23(23880000-2500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Isolated VUS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IF,SPECC1L,UPB1,GGT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32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86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p16.2-1(53780000-5564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Isolated VUS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SPTBN1,CCDC88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33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5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10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5q21.3-1(108840000-10994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Isolated VUS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AN2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34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X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10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Xq11.1-2(62920000-6402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Isolated VUS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ARHGEF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35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76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p24.3(13580001-1434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Isolated VUS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35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5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80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5q11.2(22300001-2310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Isolated VUS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NIP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36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1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el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082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1q11.2-q21.2(15060001-2588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ind w:firstLine="420" w:firstLineChars="200"/>
              <w:jc w:val="both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VUS accompanied by a pathogenic mutation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TMPRSS15,NIRI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37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8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68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8p11.21(11640001-1332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VUS </w:t>
            </w: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accompanied</w:t>
            </w: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by a pathogenic segmental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GNAL,TUBB6,AFG3L2,PSMG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38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5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98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5p14.3(20400001-2138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VUS </w:t>
            </w: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accompanied</w:t>
            </w: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by a autosomal trisomy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39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el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72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q13(111380001-11310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VUS </w:t>
            </w: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accompanied</w:t>
            </w: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by a autosomal trisomy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ANAPC1,MERTK,POLR1B,CKAP2L,IL1B,IL37,IL36RN,IL1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40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8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80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8p11.21(39880000-4168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VUS </w:t>
            </w: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accompanied</w:t>
            </w: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by a pathogenic segmental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SFRP1,ANK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41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X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64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Xp22.2(14140001-1478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VUS </w:t>
            </w: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accompanied</w:t>
            </w: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by a autosomal trisomy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GLRA2,FANC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42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5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72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5p14.3(20400001-2112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VUS </w:t>
            </w: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accompanied</w:t>
            </w: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by a autosomal trisomy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43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8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el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44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8p12(31280001-3272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VUS </w:t>
            </w: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accompanied</w:t>
            </w: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by a pathogenic segmental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NRG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44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4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74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4p15.1(33260001-3486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VUS </w:t>
            </w: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accompanied</w:t>
            </w: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by a pathogenic segmental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44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4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el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352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4q35.2(187360001-19088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VUS </w:t>
            </w: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accompanied</w:t>
            </w: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by a pathogenic segmental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44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4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60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4p15.1(32520001-326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VUS </w:t>
            </w: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accompanied</w:t>
            </w: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by a pathogenic segmental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45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5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56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5q13.3(31900001-3246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VUS </w:t>
            </w: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accompanied</w:t>
            </w: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by a autosomal trisomy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46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4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12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4q12-13.1(58600001-5972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VUS </w:t>
            </w: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accompanied</w:t>
            </w: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by a autosomal trisomy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46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8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64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8q13.2(68400001-6904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VUS </w:t>
            </w: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accompanied</w:t>
            </w: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by a autosomal trisomy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47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2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56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2p12.1(23340000-2390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VUS </w:t>
            </w: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accompanied</w:t>
            </w: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by a autosomal trisomy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SOX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48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3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62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3p13-12.3(73880000-7450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VUS </w:t>
            </w: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accompanied</w:t>
            </w: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by a autosomal trisomy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49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1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24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1q21-q22.1(96800000-9804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VUS </w:t>
            </w: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accompanied</w:t>
            </w: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by a autosomal trisomy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50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7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el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78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7q36.3(157360000-159138663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VUS </w:t>
            </w: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accompanied</w:t>
            </w: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by a pathogenic segmental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NAJB6,NCAPG2,DYNC2I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51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8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50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8q22.3(103280000-10378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VUS </w:t>
            </w: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accompanied</w:t>
            </w: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by a pathogenic segmental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FZD6,CTHRC1,SLC25A32,RIMS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52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0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el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04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0p12.31-p12.2(21540000-2358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VUS </w:t>
            </w: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accompanied</w:t>
            </w: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by a autosomal trisomy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LLT10,PTF1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53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96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p22.3(34040000-3500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VUS </w:t>
            </w: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accompanied</w:t>
            </w: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by a pathogenic segmental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54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X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58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Xq23-24(116260000-11684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VUS </w:t>
            </w: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accompanied</w:t>
            </w: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by a autosomal trisomy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55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4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80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4q31.3(151720000-15252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VUS </w:t>
            </w: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accompanied</w:t>
            </w: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by a autosomal trisomy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GATB,FBXW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56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9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62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9q11-12(28020000-2864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VUS </w:t>
            </w: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accompanied</w:t>
            </w: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by a autosomal trisomy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57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3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26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3q28(190380000-19164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VUS </w:t>
            </w: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accompanied</w:t>
            </w: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by a autosomal trisomy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CLDN16,CCDC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58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Y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60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Yp11.2(9380000-998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VUS </w:t>
            </w: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accompanied</w:t>
            </w: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by a pathogenic segmental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59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3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58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3q13.33(120780000-12136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VUS </w:t>
            </w: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accompanied</w:t>
            </w: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by a autosomal trisomy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0" w:type="dxa"/>
            <w:tcBorders>
              <w:top w:val="dotted" w:color="auto" w:sz="4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59</w:t>
            </w:r>
          </w:p>
        </w:tc>
        <w:tc>
          <w:tcPr>
            <w:tcW w:w="1400" w:type="dxa"/>
            <w:tcBorders>
              <w:top w:val="dotted" w:color="auto" w:sz="4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5</w:t>
            </w:r>
          </w:p>
        </w:tc>
        <w:tc>
          <w:tcPr>
            <w:tcW w:w="1267" w:type="dxa"/>
            <w:tcBorders>
              <w:top w:val="dotted" w:color="auto" w:sz="4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227" w:type="dxa"/>
            <w:tcBorders>
              <w:top w:val="dotted" w:color="auto" w:sz="4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56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5q13.3(31880000-32440000)</w:t>
            </w:r>
          </w:p>
        </w:tc>
        <w:tc>
          <w:tcPr>
            <w:tcW w:w="5028" w:type="dxa"/>
            <w:tcBorders>
              <w:top w:val="dotted" w:color="auto" w:sz="4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VUS </w:t>
            </w: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accompanied</w:t>
            </w: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by a autosomal trisomy</w:t>
            </w:r>
          </w:p>
        </w:tc>
        <w:tc>
          <w:tcPr>
            <w:tcW w:w="5913" w:type="dxa"/>
            <w:tcBorders>
              <w:top w:val="dotted" w:color="auto" w:sz="4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</w:tbl>
    <w:p/>
    <w:sectPr>
      <w:pgSz w:w="22507" w:h="11906" w:orient="landscape"/>
      <w:pgMar w:top="1803" w:right="1440" w:bottom="1803" w:left="144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I0MTc2YjczYTZjOTc5YmE1ZWMyMDg2ZDFhOWMzNWUifQ=="/>
  </w:docVars>
  <w:rsids>
    <w:rsidRoot w:val="3F702360"/>
    <w:rsid w:val="0BAF4E9B"/>
    <w:rsid w:val="0D640D28"/>
    <w:rsid w:val="24E16D01"/>
    <w:rsid w:val="2CEF10F3"/>
    <w:rsid w:val="308C7E1C"/>
    <w:rsid w:val="30956157"/>
    <w:rsid w:val="3F702360"/>
    <w:rsid w:val="4006748A"/>
    <w:rsid w:val="4087231F"/>
    <w:rsid w:val="464E5E23"/>
    <w:rsid w:val="4ECB6F87"/>
    <w:rsid w:val="60953A85"/>
    <w:rsid w:val="64C64FF0"/>
    <w:rsid w:val="66123E4F"/>
    <w:rsid w:val="679F0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476</Words>
  <Characters>9352</Characters>
  <Lines>0</Lines>
  <Paragraphs>0</Paragraphs>
  <TotalTime>11</TotalTime>
  <ScaleCrop>false</ScaleCrop>
  <LinksUpToDate>false</LinksUpToDate>
  <CharactersWithSpaces>9683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9T03:29:00Z</dcterms:created>
  <dc:creator>绘</dc:creator>
  <cp:lastModifiedBy>里进</cp:lastModifiedBy>
  <dcterms:modified xsi:type="dcterms:W3CDTF">2023-10-06T12:33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0AE7368E67C4DAB8B973125D8077418</vt:lpwstr>
  </property>
</Properties>
</file>